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Style w:val="Style15"/>
          <w:rFonts w:cs="Times New Roman" w:ascii="Times New Roman" w:hAnsi="Times New Roman"/>
          <w:bCs w:val="false"/>
          <w:caps w:val="false"/>
          <w:smallCaps w:val="false"/>
          <w:color w:val="000000"/>
          <w:spacing w:val="0"/>
          <w:sz w:val="24"/>
          <w:szCs w:val="24"/>
          <w:u w:val="none"/>
        </w:rPr>
        <w:t>Supplementary Table 2. Predicted target genes of the DE miRNAs and their Gene Ontology and KEGG analysis</w:t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425"/>
        <w:gridCol w:w="2711"/>
        <w:gridCol w:w="550"/>
        <w:gridCol w:w="5266"/>
        <w:gridCol w:w="3063"/>
      </w:tblGrid>
      <w:tr>
        <w:trPr/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miRNA ID</w:t>
            </w:r>
          </w:p>
        </w:tc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Target transcript ID</w:t>
            </w:r>
          </w:p>
        </w:tc>
        <w:tc>
          <w:tcPr>
            <w:tcW w:w="2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Target gene annoation</w:t>
            </w:r>
          </w:p>
        </w:tc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Score</w:t>
            </w:r>
          </w:p>
        </w:tc>
        <w:tc>
          <w:tcPr>
            <w:tcW w:w="52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GO</w:t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2"/>
                <w:szCs w:val="12"/>
              </w:rPr>
              <w:t>KEGG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51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42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Retrovirus-related Pol polyprotein from transposon TNT 1-9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0(aspartic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19(endonucle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64(R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74(DNA integr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208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Fe(2+) transport protein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385(zinc ion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691(cadmium ion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26(iron ion transpor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86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Ectonucleotide pyrophosphatase/phosphodiesterase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family member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323(basolateral 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86(cell surfac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15(extracellular spac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0656(3'-phosphoadenosine 5'-phosphosulfat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158(insulin receptor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6(nucleic acid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7429(nucleoside-triphosphate di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51(nucleotide di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28(phosphodiesterase I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247(polysaccharid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803(protein homodimerization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044(scavenger recep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0427(3'-phosphoadenosine 5'-phosphosulfate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214(biomineral tissue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643(cellular phosphate ion homeosta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2869(cellular response to insulin stimu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091(generation of precursor metabolites and energ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5(immune respons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505(inorganic diphosphate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308(negative regulation of cell growth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599(negative regulation of fat cell differenti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325(negative regulation of glucose im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719(negative regulation of glycogen biosynthet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627(negative regulation of insulin receptor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953(negative regulation of protein autophosphory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143(nucleoside triphosphate ca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796(phosphate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500(regulation of bone mineraliz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730(sequestering of triglycerid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767(water-soluble vitamin metabol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30(Pur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00(Starch and sucros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740(Riboflavin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760(Nicotinate and nicotinamid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770(Pantothenate and CoA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016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opia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56c-3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4228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line-rich receptor-like protein kinase PERK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34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WD repeat-containing protein 4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08(endosome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94(Golgi apparat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471(perinuclear region of cytopla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06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oiled-coil domain-containing protein 2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56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826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quamosa promoter-binding-like protein 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731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Histidine-containing phosphotransfer protein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27(histidine phosphotransfer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424(protein histidine kinas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301(cell divis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49(cell growth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6(cytokinin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53(embryo sac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80036(regulation of cytokinin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0(response to str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60(two-component signal transduction system 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851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ysteine synthase 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24(cysteine synth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170(pyridoxal phosphat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40(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35(cysteine biosynthetic process from serine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70(Cysteine and methion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50(Selenoamino ac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20(Sulfur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56e-3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47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Mediator of RNA polymerase II transcription subunit 16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765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30S ribosomal protein S17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40(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9843(r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35(structural constituent of 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2(trans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10(Rib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534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50S ribosomal protein L1, chloroplastic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934(large ribosomal subuni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9843(r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35(structural constituent of 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2(trans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10(Rib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94685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BTB/POZ domain-containing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360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DP-glycosyltransferase 75B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56(cytoskelet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471(perinuclear region of 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24(phragm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7215(indole-3-acetate beta-glucos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80002(UDP-glucose:4-aminobenzoate acylglucos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20(cell plate formation involved in plant-type cell wall biogen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482(para-aminobenzoic acid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51(response to salicylic acid stimulu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42(Anthocyanin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478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DP-galactose/UDP-glucose transporter 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596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0S ribosomal protein S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40(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35(structural constituent of 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2(trans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10(Rib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8057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40S ribosomal protein S8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40(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35(structural constituent of 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2(trans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10(Rib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7693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uperoxide dismutase [Mn]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59(mitochondrial matri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84(superoxide dismu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01(superoxide metabolic proc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015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DNA-directed RNA polymerase 1B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899(DNA-directed RNA polymer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427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Fimbrin-like protein 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56(cytoskelet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015(actin filament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036(actin cytoskeleton organiz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46(pollen germin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60(pollen tube growth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448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yridoxal biosynthesis protein PDX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59(glutam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982(protein heterodimerization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40(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41(glutamine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615(pyridoxine biosynthet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750(Vitamin B6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351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pstream activation factor subunit spp27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500(RNA polymerase I upstream activating factor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60(transcription from RNA polymerase I promoter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688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Gamma carbonic anhydrase 1, mitochondrial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50(Tyros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24(1- and 2-Methylnaphthalene degrad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32(Benzoate degradation via CoA lig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42(Ethylbenzene degrad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03(Limonene and pinene degrad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46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MV resistance protein 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224(intrinsic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88(transmembrane signaling recep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5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26(plant-type hypersensitiv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426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hreonine synthase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170(pyridoxal phosphat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95(threonine synth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088(threonine biosynthet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60(Glycine,ko serine and threonine metabolism);ko00750(Vitamin B6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52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Beta-(1,2)-xylosyltransfer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2580(Golgi cistern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97(Golgi medial cistern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0513(glycoprotein 2-beta-D-xylos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204(posttranslational protein targeting to membrane, transloc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87(protein N-linked glycosy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10(N-Glycan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339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Ribosome biogenesis protein BRX1 homolog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0(nucleo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12(aminoacyl-tRNA lig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254(ribosome biogen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56t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826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Squamosa promoter-binding-like protein 16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048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Squamosa promoter-binding-like protein 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321(regulation of vegetative phase chang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851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ysteine synthase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24(cysteine synth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170(pyridoxal phosphat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40(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35(cysteine biosynthetic process from serine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70(Cysteine and methion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50(Selenoamino ac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20(Sulfur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34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lyceraldehyde-3-phosphate dehydrogen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65(glyceraldehyde-3-phosphate dehydrogen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287(NAD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096(glycoly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10(Glycolysis / Gluconeogen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0(Alzheimer'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731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Histidine-containing phosphotransfer protein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27(histidine phosphotransfer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424(protein histidine kinas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301(cell divis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49(cell growth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6(cytokinin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53(embryo sac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80036(regulation of cytokinin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0(response to str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60(two-component signal transduction system 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60f-3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044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Retrovirus-related Pol polyprotein from transposon 17.6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0(aspartic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19(endonucle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64(R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74(DNA integr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278(RNA-dependent DNA replic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66a-5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47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Mitogen-activated protein kinase kinase kinase YODA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011(MAPK signaling pathway - yeas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72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kinase APK1B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13(protein tyrosine kin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67b-5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745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ysteine proteinase RD19a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73(vacuo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7(cysteine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742(defense response to bacteriu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8(proteoly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51(response to salt str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89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Xin actin-binding repeat-containing protein 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054(cell junc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79(act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036(actin cytoskeleton organiz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67c-3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031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Fanconi-associated nuclease 1 homolog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818(hydrolase activity, acting on acid anhydride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18(nucle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6(nucleic acid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68d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95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argonaute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529(ribonucleoprotein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21(endoribonucle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198(mi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197(si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830(adventitious root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50(auxin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93(embryo development ending in seed dormanc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195(gene silencing by miRN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65(leaf morphogen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7(regulation of trans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3(response to auxin stimu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218(response to far red ligh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246(RNA interferenc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864(stem cell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16(virus induced gene silenc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69a-3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184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hosphatidylinositol 4-kinase beta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659(cytoplasmic vesicle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619(root hair tip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430(1-phosphatidylinositol 4-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424(protein histidine kinas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7137(Rab GTPas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15(phosphatidylinositol-mediated signal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60(pollen tube growth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768(root hair cell tip growth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2(Inositol phosphat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070(Phosphatidylinositol signaling syste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36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tein kinase and PP2C-like domain-containing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21(phosphoprotein 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69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432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Nuclear transcription factor Y subunit A-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602(CCAAT-binding factor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510(regulation of timing of transition from vegetative to reproductive phase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12(Antigen processing and present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308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Nuclear transcription factor Y subunit A-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602(CCAAT-binding factor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12(Antigen processing and present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902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Nuclear transcription factor Y subunit A-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602(CCAAT-binding factor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12(Antigen processing and present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169r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862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Nuclear transcription factor Y subunit A-7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892(negative regulation of transcription, DNA-dependen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12(Antigen processing and present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432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Nuclear transcription factor Y subunit A-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602(CCAAT-binding factor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510(regulation of timing of transition from vegetative to reproductive phase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12(Antigen processing and present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2111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245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almitoyl-acyl carrier protein thioester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61(Fatty acid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19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88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ransposon Ty3-G Gag-Pol poly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0(aspartic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887(D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23(ribonuclease H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64(R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74(DNA integr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10(DNA recombin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278(RNA-dependent DNA replic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797(viral procapsid matur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03593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ranscription factor PCF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275(multicellular organismal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3141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ranscription factor TCP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366(leaf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87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bable receptor-like protein kin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210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20(Toll-like receptor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722(Neurotrophin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140(Leishmania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142(Chaga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14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ransposon Ty3-I Gag-Pol poly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0(aspartic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887(D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23(ribonuclease H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64(R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74(DNA integr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10(DNA recombin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278(RNA-dependent DNA replic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797(viral procapsid matur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19a-3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88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ransposon Ty3-G Gag-Pol poly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0(aspartic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887(D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23(ribonuclease H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64(R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74(DNA integr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10(DNA recombin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278(RNA-dependent DNA replic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797(viral procapsid matur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3141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ranscription factor TCP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366(leaf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03593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ranscription factor PCF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275(multicellular organismal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14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ransposon Ty3-I Gag-Pol poly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0(aspartic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887(D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23(ribonuclease H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64(R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74(DNA integr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10(DNA recombin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278(RNA-dependent DNA replic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797(viral procapsid matur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313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60S ribosomal protein L27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40(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35(structural constituent of 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2(trans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10(Rib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067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ranscription factor UNE1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67(double fertilization forming a zygote and endosper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275(multicellular organismal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347(regulation of defense respons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90a-5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99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protein phosphatase 2C 7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21(phosphoprotein phosphat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94a-5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90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Lipid phosphate phosphatase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195(phosphatidate 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8(abscisic acid mediated signaling pathwa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1(Glycerolip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4(Glycerophospholip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5(Ether lip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00(Sphingolip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66(Fc gamma R-mediated phagocyto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8032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tein SPIRAL1-like 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28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-box only protein 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046_c2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ARABIDILLO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527(lateral root developm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101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-box protein SKIP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9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20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Sulfate transporter 2.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1(secondary active sulfate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293(symporte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10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P sulfurylase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70(chloroplast stro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81(sulfate adenylyltransfer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686(response to cadmium 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03(sulfate assimi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30(Pur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50(Selenoamino ac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20(Sulfur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415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Heat shock 70 kDa protein 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40(Splice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010(MAPK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44(Endocy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12(Antigen processing and present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96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296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Glucan endo-1,3-beta-glucosidase-like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225(anchored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31500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utative pentatricopeptide repeat-containing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422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Dual specificity protein kinase splB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15(non-membrane spanning protein tyrosine kin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41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-box domain-containing protein 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51(ubiquitin ligase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42(ubiquitin-protein lig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096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entatricopeptide repeat-containing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226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Eukaryotic translation initiation factor NCBP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50(mTOR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910(Insulin signaling pathwa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2921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WRKY transcription factor 2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6(calmodul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565(sequence-specific 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359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nnexin-like protein RJ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9(calcium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44(calcium-dependent phospholipid bind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210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Sulfite oxid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77(peroxi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055(electron carri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151(molybdenum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482(sulfite ox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994(chlorophyll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477(response to sulfur dioxid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790(sulfur compound metabol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20(Sulfur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736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Guanine deamin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892(guanine deam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144(purine base metabol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30(Purine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69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Indole-3-acetic acid-induced protein ARG7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866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hreonylcarbamoyladenosine tRNA methylthiotransfer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539(4 iron, 4 sulfur cluster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40(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451(RNA modific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49141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Floral homeotic protein AGAMOUS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565(sequence-specific 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13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5 small nuclear ribonucleoprotein 200 kDa helic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71013(catalytic step 2 splice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54(nucle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82(U5 snRNP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026(ATP-dependent heli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6(nucleic acid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354(cis assembly of pre-catalytic splice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56010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utative pentatricopeptide repeat-containing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06840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entatricopeptide repeat-containing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556(mRNA modific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2484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ncharacterized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446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rowth-regulating factor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191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E3 ubiquitin-protein ligase RFWD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13(centr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925(focal adhes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607(nuclear speck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874(lig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77(DNA damage response, signal transduction by p53 class mediator resulting in cell cycle arres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15(p53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20(Ubiquitin mediated proteoly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445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2-oxoglutarate/Fe(II)-dependent dioxygen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6(iron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06(oxidoreductase activity, acting on paired donors, with incorporation or reduction of molecular oxygen, 2-oxoglutarate as one donor, and incorporation of one atom each of oxygen into both donor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02(oxidoreductase activity, acting on single donors with incorporation of molecular oxygen, incorporation of two atoms of oxyge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40(transferase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70(Cysteine and methionine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5088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Oryzain alpha cha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7(cysteine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8(proteoly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409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ormin-like protein 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79(act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21(phosphoprotein 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036(actin cytoskeleton organiz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4(Glycerophospholip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5(Ether lip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44(Endocy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66(Fc gamma R-mediated phagocy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912(GnRH signaling pathwa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611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60S ribosomal protein L14-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22625(cytosolic large ribosomal subuni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83(endoplasmic reticulu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0(nucleo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74(vacuolar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35(structural constituent of 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2(trans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10(Rib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646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ncharacterized membrane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89(endoplasmic reticulum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74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lustered mitochondria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71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ticulon-like protein B2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89(endoplasmic reticulum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7065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mous-like MADS-box protein AGL8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565(sequence-specific 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621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entatricopeptide repeat-containing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75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Eukaryotic translation initiation factor 3 subunit C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52(eukaryotic translation initiation factor 3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43(translation initiation fac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587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hiol protease aleura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73(vacuo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7(cysteine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568(ag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8(proteoly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42(Lys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896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utative zinc metalloprotease slr182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222(metallo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8(proteoly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16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eroxiredoxin-2F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59(mitochondrial matri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01(perox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920(peroxiredoxin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686(response to cadmium 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79(response to oxidative str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867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High mobility group B protein 1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504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erine/threonine-protein kinase PEPKR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517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Inactive protein kinase SELMODRAFT_44407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2(protein kin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54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ysteine proteinase RD21a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46(ap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73(vacuo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7(cysteine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8(proteoly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37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Activating signal cointegrator 1 complex subunit 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278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-box domain-containing protein 2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51(ubiquitin ligase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42(ubiquitin-protein lig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200(response to chiti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316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ethyl-CpG-binding domain-containing protein 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607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-type lectin S-receptor-like serine/threonine-protein kin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4459(plasma membrane pa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6(calmodul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9(sugar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544(recognition of polle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31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bable lysine-specific demethylase ELF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6(nucleic acid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GO:0016702(oxidoreductase activity, acting on single donors with incorporation 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of molecular oxygen, incorporation of two atoms of oxyge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3169(histone H3-K9 demethy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579(negative regulation of long-day photoperiodism, flower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577(negative regulation of short-day photoperiodism, flower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41(response to brassinosteroid stimu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26(unidimensional cell growth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01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LRR receptor-like serine/threonine-protein kin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210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20(Toll-like receptor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722(Neurotrophin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140(Leishmania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142(Chaga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813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plicing factor 3B subunit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71013(catalytic step 2 splice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607(nuclear speck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89(U12-type spliceosomal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398(nuclear mRNA splicing, via splice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97-5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436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Laccase-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46(ap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7(copper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2716(hydroquinone:oxygen oxidoreduc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471(lac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09(lignin biosynthet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274(lignin ca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34(secondary cell wall biogene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10(Nitrogen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52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Zinc finger CCCH domain-containing protein 2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19932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Laccase-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46(ap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7(copper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2716(hydroquinone:oxygen oxidoreduc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471(lac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09(lignin biosynthet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274(lignin ca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34(secondary cell wall biogene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10(Nitrogen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523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Laccase-1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46(ap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7(copper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2716(hydroquinone:oxygen oxidoreduc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471(lac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274(lignin catabol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10(Nitrogen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90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Laccase-7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46(ap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7(copper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2716(hydroquinone:oxygen oxidoreduc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471(lac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274(lignin catabol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10(Nitrogen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14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phenylalanine--tRNA ligase beta subunit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287(magnesium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26(phenylalanine-tRNA lig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32(phenylalanyl-tRNA aminoacy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70(Aminoacyl-tRNA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98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74422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opper transporter 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375(copper ion transmembrane transporte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399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798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Double-stranded RNA-binding protein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445(nuclear dicing bod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5(double-stranded 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198(mi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279(mRNA cleavage involved in gene silencing by miRN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054(pre-miRNA process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267(production of ta-siRNAs involved in RNA interferenc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7(response to abscisic acid stimu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3(response to auxin stimu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5(response to cytokinin stimulu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74402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MLO-like protein 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6(calmodul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19(cell death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07(response to biotic stimulu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78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P-dependent helicase rhp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09(nucleotide-excision repair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86(heli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4644(cellular response to UV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289(nucleotide-excision repair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30(Purine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403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Histone deacetylase 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4739(histone deacetylase activity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2041(NAD-dependent histone deacetylase activity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969(NAD-dependent histone deacetylase activity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970(NAD-dependent histone deacetylase activity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22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SCAI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14(transcription corepress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336(negative regulation of cell migr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024(negative regulation of Rho protein signal transduc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665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Heat stress transcription factor A-4b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565(sequence-specific 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0(response to str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723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ABC transporter B family member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626(ATPase activity, coupled to transmembrane movement of substance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329(auxin efflux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481(anthocyanin accumulation in tissues in response to UV ligh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26(auxin polar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40(photomorphogen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58(positive gravitrop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361(regulation of cell siz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37(response to blue ligh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24(response to nematod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443(stamen developmen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2010(ABC transporter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414a-5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148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PF0369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72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43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bable anion transporter 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969(chloroplast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315(inorganic phosphate transmembrane transporte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982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UDP-glycosyltransferase 88A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80045(quercetin 3'-O-glucos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80043(quercetin 3-O-glucos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80046(quercetin 4'-O-glucos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80044(quercetin 7-O-glucosyltransfer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6979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haperone protein ClpB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70(chloroplast stro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7111(nucleoside-tri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58(chloroplast organiz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485(protein process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408(response to hea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463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Uncharacterized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94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Mediator of RNA polymerase II transcription subunit 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22(RIG-I-like receptor signaling pathwa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1135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ytochrome b5 isoform B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89(endoplasmic reticulum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92(micr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20037(hem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22900(electron transport chai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10(transpor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20(Amino sugar and nucleotide sugar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190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Transcription initiation factor TFIID subunit 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629(actin cytoskelet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69(transcription factor TFIID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3276(transcription factor TFTC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983(protein dimerization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4212(transcription regulatory region 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573(histone acety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4419(interspecies interaction between organism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68(transcription elongation from RNA polymerase II promote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67(transcription initiation from RNA polymerase II promote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32(viral reproduc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22(Basal transcription factor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2568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Alternative NAD(P)H dehydrogenase 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190(Oxidative phosphoryl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501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Dehydration-responsive protein RD2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51(response to salt str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524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ranscription factor bHLH137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9(response to gibberellin stimu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19068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line-rich receptor-like protein kinase PERK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36277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yl-CoA--sterol O-acyltransferase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46(transferase activity, transferring acyl group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127(sterol ca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4434(sterol esterific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53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phenylalanine--tRNA ligase alpha subunit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26(phenylalanine-tRNA lig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049(t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32(phenylalanyl-tRNA aminoacy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70(Aminoacyl-tRNA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845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yanidin-3-O-glucoside 2-O-glucuronosyltransfer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58(transferase activity, transferring hexosyl group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154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Aldehyde dehydrogenase family 3 member H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83(endoplasmic reticulu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0(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73(vacuo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029(aldehyde dehydrogen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030(aldehyde dehydrogenase [NAD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081(cellular aldehyde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7(response to abscisic acid stimu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269(response to desicc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51(response to salt str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10(Glycolysis / Gluconeogen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53(Ascorbate and aldarat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71(Fatty ac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80(Valine,ko leucine and isoleucine degrad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10(Lysine degrad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30(Arginine and prol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40(Histid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80(Tryptophan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10(beta-Alan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1(Glycerolip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20(Pyruvat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31(1,ko2-Dichloroethane degrad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40(Propanoat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41(3-Chloroacrylic acid degrad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50(Butanoat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03(Limonene and pinene degrad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2118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athogenesis-related genes transcriptional activator PTI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00(sequence-specific DNA binding transcription fac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31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methyltransferase PMT2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39(Golgi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168(methyltransfer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76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nthocyanidin 3-O-glucosyltransferase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44(Flavone and flavonol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606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lysine-specific demethylase JMJ1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54(nucle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2453(histone demethylase activity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02(oxidoreduc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216(maintenance of DNA methy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10(negative regulation of flower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573(photoperiodism, flower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923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U2 small nuclear ribonucleoprotein auxiliary factor 35 kDa subunit-related protein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89(U12-type spliceosomal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66(nucleotid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628(pre-mRNA 3'-splice sit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245(spliceosome assembl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52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transport protein Sec24-lik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127(COPII vesicle coa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89(endoplasmic reticulum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3116(endoplasmic reticulum-Golgi intermediate compartment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39(Golgi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80119(ER body organiz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88(ER to Golgi vesicle-mediated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86(intracellular protein transpor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543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Beta-adaptin-like protein A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131(clathrin adaptor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665(clathrin coated vesicle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94(Golgi apparat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424(protein histidine kinas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565(protein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97(endocy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86(intracellular protein transpor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42(Lys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75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entatricopeptide repeat-containing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0239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NADH-ubiquinone oxidoreductase chain 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43(mitochondrial inner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70469(respiratory chai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137(NADH dehydrogen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773(ATP synthesis coupled electron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10(transpor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190(Oxidative phosphory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2(Parkinson'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132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ylphosphat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98(acylphosphatase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20(Pyruvat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32(Benzoate degradation via CoA lig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909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Lon protease homolog 2, peroxisomal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82(peroxisomal matri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76(ATP-dependent 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252(serine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8(proteoly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12(Cell cycle - Caulobacter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765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utative E3 ubiquitin-protein ligase RING1a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102(PRC1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874(lig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1709(cell fate determin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568(chromatin modific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76(maintenance of floral meristem ident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77(maintenance of inflorescence meristem ident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492(maintenance of shoot apical meristem ident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814(negative regulation of gene expression, epigenetic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892(negative 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803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Heme oxygenase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20037(hem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92(heme oxygen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19(chloroplast-nucleus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788(heme oxid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979(photosynth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24(phytochromobilin biosynthet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860(Porphyrin and chlorophyll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600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Formin-like protein 6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18(cell wal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0(nucleo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24(phragm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19(spind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79(act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036(actin cytoskeleton organiz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77-5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60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DP-glycosyltransferase 89A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251(UDP-glucosyltransferase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40(Phenylpropanoid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911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trovirus-related Pol polyprotein from transposon 17.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0(aspartic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19(endonucle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64(R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74(DNA integr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278(RNA-dependent DNA replic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645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 transporter B family member 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626(ATPase activity, coupled to transmembrane movement of substance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329(auxin efflux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541(acropetal auxin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481(anthocyanin accumulation in tissues in response to UV ligh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540(basipetal auxin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527(lateral root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40(photomorphogen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58(positive gravitrop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361(regulation of cell siz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37(response to blue ligh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218(response to far red ligh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443(stamen developmen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2010(ABC transporter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686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0S ribosomal protein L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40(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35(structural constituent of 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2(trans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10(Rib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77a-5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040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utative disease resistance RPP13-like protein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5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454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ATP-dependent helicase BRM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585(chromatin remodeling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86(heli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044(ATP-dependent chromatin remodel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199(organ boundary specification between lateral organs and the meriste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0029(regulation of gene expression, epigenetic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704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ediator of RNA polymerase II transcription subunit 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8987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hotosystem I reaction center subunit XI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35(chloroplast thylakoid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38(photosystem I reaction cente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979(photosynthe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195(Phot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288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idirectional sugar transporter SWEET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7(integral to 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119(sugar transmembrane transporte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457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yclic nucleotide-gated ion channel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6(calmodul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552(cAM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553(cGM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221(intracellular cyclic nucleotide activated cation channel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16(calcium ion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13(potassium ion transpor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26(Plant-pathogen interac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578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Retrovirus-related Pol polyprotein from transposon TNT 1-9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0(aspartic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19(endonucle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64(RNA-directed DNA poly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74(DNA integr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60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UDP-glycosyltransferase 89A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251(UDP-glucosyltransferase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40(Phenylpropanoid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62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erine/threonine-protein kinase AtPK2/AtPK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727(positive regulation of trans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409(response to cold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408(response to hea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51(response to salt str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206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NAC domain-containing protein 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077(DNA damage checkpoi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0020(regulation of mei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332(response to gamma radi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82c-3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882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utative disease resistance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5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223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utative disease resistance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5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268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utative disease resistance protein RGA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5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50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utative disease resistance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5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482c-3p-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37183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utative disease resistance protein RGA1? 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5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10298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ldehyde dehydrogenase family 2 member C4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029(aldehyde dehydrogen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0269(coniferyl-aldehyde dehydroge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99(phenylpropanoid biosynthet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40(Phenylpropanoid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801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Disease resistance protein RGA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5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97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utative disease resistance RPP13-like protein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5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668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entatricopeptide repeat-containing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425(chloroplast RNA process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07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945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UDP-galactose transporter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57(GDP-fucose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59(UDP-galactose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60(UDP-glucose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24(response to nematod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366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hotosystem I reaction center subunit II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35(chloroplast thylakoid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38(photosystem I reaction cente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979(photosynthe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195(Phot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0365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NADH-ubiquinone oxidoreductase chain 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43(mitochondrial inner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70469(respiratory chai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137(NADH dehydrogen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773(ATP synthesis coupled electron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10(transpor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190(Oxidative phosphory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2(Parkinson'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67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UDP-glycosyltransferase 86A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58(transferase activity, transferring hexosyl group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9817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P sulfurylase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70(chloroplast stro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81(sulfate adenylyltransfer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70(cellular response to sulfate starv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03(sulfate assimi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30(Pur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50(Selenoamino ac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20(Sulfur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903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nthranilate N-benzoyltransferase protein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7672(anthranilate N-benzo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13(flavonoid biosynthetic proc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734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line-rich receptor-like protein kinase PERK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563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0S ribosomal protein L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70(chloroplast stro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311(plastid large ribosomal subuni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35(structural constituent of 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2(trans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10(Rib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542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ranscription factor bHLH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72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inesin-related protein 1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13(centr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74(microtubu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77(microtubule mo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301(cell divis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018(microtubule-based move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067(mi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231(spindle elong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146(spindle stabiliz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10(transpor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491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DP-glycosyltransferase 86A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58(transferase activity, transferring hexosyl group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88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Antiviral helicase SKI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5087(Ski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026(ATP-dependent heli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70478(nuclear-transcribed mRNA catabolic process, 3'-5' exonucleolytic nonsense-mediated dec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70481(nuclear-transcribed mRNA catabolic process, non-stop dec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17(regulation of trans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15(response to viru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30(Purine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225-3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907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DNA helicase INO80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86(heli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568(chromatin modific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281(DNA repai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739(positive regulation of DNA repai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444(somatic cell DNA recombin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530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732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utative zinc transporter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3(metal ion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29(zinc ion transpor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488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pia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832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otassium transporter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79(potassium ion transmembrane transporte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92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NAC domain-containing protein 100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750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GPI inositol-deacyl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227(intrinsic to endoplasmic reticulum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88(hydrolase activity, acting on ester bond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5(GPI anchor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86(intracellular protein transpor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3(Glycosylphosphatidylinositol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284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Translationally-controlled tumor protein homolog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975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Ubiquitin-like modifier-activating enzyme 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37(cofactor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616(oxidoreductase activity, acting on the CH-OH group of donor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2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34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PX domain-containing membrane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5085(transmembrane transpor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28b-3p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243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arbon catabolite repressor protein 4 homolog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35(pol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75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DNA repair helicase XPB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003(ATP-dependent DNA heli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289(nucleotide-excision repai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411(response to UV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420(Nucleotide excision repair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74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F-box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626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N(6)-adenine-specific DNA methyltransferase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168(meth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6(nucleic acid bind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542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EIN3-binding F-box protein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73(ethylene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105(negative regulation of ethylene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11(ubiquitin-dependent protein catabolic proc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58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110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yb-related protein P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358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0S ribosomal protein 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40(ribosome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89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8692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hospholipase D delta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73(vacuo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9(calcium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70290(NAPE-specific phospholipase D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30(phospholipase D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42(lipid ca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473(phosphatidic acid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470(phosphatidylcholine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2501(programmed cell death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409(response to cold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4(Glycerophospholip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65(Ether lip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44(Endocy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66(Fc gamma R-mediated phagocy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912(GnRH signaling pathwa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483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utative glycerol-3-phosphate transporter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643(carbohydrate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5085(transmembrane transpor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2020(Two-component syste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65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Nucleolar GTP-binding protein 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0(nucleol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5(G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24(GTP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254(ribosome biogen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68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phosphatase 2C 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87(protein serine/threonine phosphatase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22(protein serine/threonine 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8(abscisic acid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70(protein dephosphoryl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01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tein RAFTIN 1B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668(exi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55(pollen development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703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opper transporter 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375(copper ion transmembrane transporte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945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UDP-galactose transporter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57(GDP-fucose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59(UDP-galactose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60(UDP-glucose transmembrane trans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24(response to nematod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643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P-dependent zinc metalloprotease FTSH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35(chloroplast thylakoid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222(metallo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7111(nucleoside-tri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163(protein ca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8(proteoly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655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Elongation factor G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5(G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24(GTP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46(translation elongation fac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686(response to cadmium 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9817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P sulfurylase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70(chloroplast stro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81(sulfate adenylyltransfer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70(cellular response to sulfate starv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03(sulfate assimilat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30(Pur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50(Selenoamino ac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20(Sulfur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888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imary amine oxidase (Fragment)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2595(aliphatic-amine ox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2594(aminoacetone:oxygen oxidoreductas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7(copper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2596(phenethylamine:oxygen oxidoreduct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131(primary amine ox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38(quinon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2593(tryptamine:oxygen oxidoreduct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308(amine metabol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60(Glycine,ko serine and threon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50(Tyros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60(Phenylalan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10(beta-Alan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50(Isoquinoline alkaloid biosynth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60(Tropane,ko piperidine and pyridine alkaloid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59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Heterogeneous nuclear ribonucleoprotein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320(Dorso-ventral axis form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235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beta-1,4-xylosyltransferase IRX14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39(Golgi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18(galactosylgalactosylxylosylprotein 3-beta-glucuronos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285(xylos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047(cellular cell wall organiz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154(fruit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417(glucuronoxylan biosynthet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367(shoot developm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51(xylem and phloem pattern form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0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35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ytochrome b-c1 complex subunit 9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43(mitochondrial inner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70469(respiratory chai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121(ubiquinol-cytochrome-c reduc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122(mitochondrial electron transport, ubiquinol to cytochrome c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190(Oxidative phosphory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260(Cardiac muscle contrac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0(Alzheimer's diseas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2(Parkinson's diseas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6(Huntington'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0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239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xyloglucan endotransglucosylase/hydrolase protein 30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46(ap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18(cell wal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553(hydrolase activity, hydrolyzing O-glycosyl compound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62(xyloglucan:xyloglucosyl 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047(cellular cell wall organiz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073(cellular glucan metabolic proc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39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Heat shock 70 kDa protein 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0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960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yippee-lik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198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Rop guanine nucleotide exchange factor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324(apical 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089(Rho guanyl-nucleotide exchange fac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60(pollen tube growth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19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yclin-dependent kinase 11A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1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27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disulfide-isomer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88(endoplasmic reticulum lume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055(electron carri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56(protein disulfide isom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35(protein disulfide oxidoreduc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454(cell redox homeosta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662(glycerol ether metabolic proc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1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389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ucrose-binding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0(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735(nutrient reservoi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643(carbohydrate transpor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463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P-dependent zinc metalloprotease FTSH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35(chloroplast thylakoid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222(metallo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7111(nucleoside-tri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163(protein ca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8(proteoly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1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389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ucrose-binding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0(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735(nutrient reservoi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643(carbohydrate transpor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728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LRR receptor-like serine/threonine-protein kin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210(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20(Toll-like receptor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722(Neurotrophin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140(Leishmania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142(Chaga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1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77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DEAD-box ATP-dependent RNA helicase 52A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026(ATP-dependent heli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22(RIG-I-like receptor signaling pathwa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410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odium/hydrogen exchanger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74(vacuolar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385(sodium:hydrogen antiport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885(regulation of pH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187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UNC93-like protein 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1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570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IQ-DOMAIN 3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969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Histone deacetylase 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4739(histone deacetylase activity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2041(NAD-dependent histone deacetylase activity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969(NAD-dependent histone deacetylase activity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970(NAD-dependent histone deacetylase activity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853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Amidase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30(Arginine and prol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60(Phenylalan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80(Tryptophan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60(Cyanoamino ac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32(Benzoate degradation via CoA lig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43(Styrene degradati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2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26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line-rich receptor-like protein kinase PERK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036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bable fructokinase-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865(fructo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47(ribo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014(D-ribose metabol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51(Fructose and mannos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00(Starch and sucros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20(Amino sugar and nucleotide sugar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2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26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line-rich receptor-like protein kinase PERK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2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006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ytochrome c oxidase subunit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43(mitochondrial inner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70469(respiratory chai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7(copper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29(cytochrome-c ox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055(electron carrie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20037(hem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060(aerobic respir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22900(electron transport chai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190(Oxidative phosphoryl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260(Cardiac muscle contrac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0(Alzheimer's diseas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2(Parkinson's diseas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6(Huntington'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2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94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VERNALIZATION INSENSITIVE 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1666(response to hypoxi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48(vernalization respon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2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07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utative metallophosphoester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87(hydrol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3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273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Auxin-responsive protein IAA1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983(protein dimerization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4(auxin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883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robable LRR receptor-like serine/threonine-protein kin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791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lucan endo-1,3-beta-glucosidase-like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225(anchored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500(Starch and sucrose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3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445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Ribonuclease 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3897(ribonuclease T2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23(RNA bind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93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TP-citrate synthase beta chain protein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346(citrate lyase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878(ATP citrate synth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775(succinate-CoA lig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085(acetyl-CoA biosynthet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4262(cellular carbohydrate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610(lipid biosynthet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20(Citrate cycl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720(Reductive carboxylate cycle 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3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184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Ribosome production factor 2 homolog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0(nucleolu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3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213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ctin-depolymerizing factor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22(intracellula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779(actin bin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360(Axon guidanc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666(Fc gamma R-mediated phagocy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810(Regulation of actin cytoskelet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70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Brefeldin A-inhibited guanine nucleotide-exchange protein 5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44(Endocyto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3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13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erine/threonine-protein phosphatase 4 regulatory subunit 3A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15(microtubule organizing cente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4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680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alcium-dependent protein kinase 3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9(calcium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98(calcium-dependent protein kinase C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8(abscisic acid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51(response to salt str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656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Pentatricopeptide repeat-containing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4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6028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haperone protein ClpB3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7111(nucleoside-triphosphat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5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55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NAD(P)-specific glutamate dehydrogen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53(glutamate dehydrogenase [NAD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20(cellular amino acid metabol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50(Alanine,ko aspartate and glutamat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30(Arginine and prol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10(Nitrogen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812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hikimate O-hydroxycinnamoyltransfer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87(hydrol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7205(quinate O-hydroxycinnamo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7172(shikimate O-hydroxycinnamo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252(auxin homeosta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09(lignin biosynthet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63(positive regulation of flavonoid biosynthetic proc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55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Laccase-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46(ap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07(copper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2716(hydroquinone:oxygen oxidoreduc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471(lacc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09(lignin biosynthet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274(lignin ca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23(proanthocyanidin biosynthet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688(response to copper ion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10(Nitrogen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5213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Bifunctional aspartate aminotransferase and glutamate/aspartate-prephenate aminotransfer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50(Alanine,ko aspartate and glutamat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70(Cysteine and methion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30(Arginine and prol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50(Tyros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60(Phenylalan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00(Phenylalanine,ko tyrosine and tryptophan biosynth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401(Novobiocin biosynth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710(Carbon fixation in photosynthetic organism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50(Isoquinoline alkaloid biosynth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60(Tropane,ko piperidine and pyridine alkaloid biosynthe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5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55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NAD(P)-specific glutamate dehydrogenase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53(glutamate dehydrogenase [NAD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20(cellular amino acid metabol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50(Alanine,ko aspartate and glutamat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30(Arginine and prol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10(Nitrogen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608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-type lectin S-receptor-like serine/threonine-protein kin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4459(plasma membrane pa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6(calmodul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9(sugar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544(recognition of polle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636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alacturonosyltransferase 8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39(Golgi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757(transferase activity, transferring glycosyl group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155(cell adhes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7047(cellular cell wall organiz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289(homogalacturonan biosynthet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51(Fructose and mannose metabolism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5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518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rotein NAP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209(SCAR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010(actin nucle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25(multidimensional cell growth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893(positive 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90(trichome morphogene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810(Regulation of actin cytoskeleton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604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olyphenol oxid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43(chloroplast thylakoid lume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097(catechol ox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5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53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etacaspase-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197(cysteine-type endopeptid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52(defense respons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17(induction of apopto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08(proteoly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12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Serine/threonine-protein kinase Nek6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674(protein serine/threonine kin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5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3731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MP synthase [glutamine-hydrolyzing]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22(GMP synth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541(glutamine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177(GMP biosynthetic proces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230(Pur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83(Drug metabolism - other enzyme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6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1369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-acylglycerol-3-phosphate O-acyltransferase ABHD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11(lipid partic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841(1-acylglycerol-3-phosphate O-acyltransfer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154(cell differenti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631(fatty acid metabol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891(negative regulation of sequestering of triglycerid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654(phosphatidic acid biosynthetic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898(positive regulation of triglyceride catabolic proc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7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977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Peptidyl-tRNA hydrolase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045(aminoacyl-tRNA hydrolase activity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7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348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Nudix hydrolase 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7631(ADP-ribose di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287(NAD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210(NAD+ di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79(response to oxidative str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15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 transporter D family member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626(ATPase activity, coupled to transmembrane movement of substance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2010(ABC transporter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0144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Acid phosphatase 1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993(acid phosphatase activity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3010(Rib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258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uxin response factor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983(protein dimerization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734(auxin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150(leaf senescenc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892(negative 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7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513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Serine/threonine-protein phosphatase 4 regulatory subunit 3A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15(microtubule organizing cente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7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847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lyceraldehyde-3-phosphate dehydrogen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65(glyceraldehyde-3-phosphate dehydrogen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287(NAD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096(glycoly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10(Glycolysis / Gluconeogen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0(Alzheimer'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1845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E3 ubiquitin-protein ligase UPL3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22(intracellular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881(acid-amino acid lig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488(binding);GO:0042023(DNA endoreduplic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464(protein modification proces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091(trichome branch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20(Ubiquitin mediated proteoly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7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348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Nudix hydrolase 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7631(ADP-ribose di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287(NAD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210(NAD+ diphospha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79(response to oxidative str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815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 transporter D family member 2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7(chlor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626(ATPase activity, coupled to transmembrane movement of substance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2010(ABC transporter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7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847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yosin-J heavy cha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641(actomyosi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331(contractile vacuo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459(myosin complex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015(actin filament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0898(actin-dependent ATP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3531(AD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6(calmodul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46(microfilament mo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3275(actin-myosin filament sliding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530(Tight junc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416(Viral myocardit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9292_c1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BC transporter B family member 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969(chloroplast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2626(ATPase activity, coupled to transmembrane movement of substance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2010(ABC transporter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4142(Lysosom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8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2847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lyceraldehyde-3-phosphate dehydrogenase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7(cytopla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365(glyceraldehyde-3-phosphate dehydrogen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287(NAD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096(glycolysis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10(Glycolysis / Gluconeogen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5010(Alzheimer's disease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ul-miRn8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162473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Cyclic dof factor 2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634(nucleu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3677(DNA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5(regulation of transcription, DNA-dependen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351(transcription, DNA-dependent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41360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Reticuline oxidase-like protein 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3.5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1225(anchored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46(ap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29(cytoso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39(mitochondr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5(plant-type cell wall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886(plasma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73(vacuo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0660(flavin adenine dinucleotid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762(UDP-N-acetylmuramate dehydrogen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6979(response to oxidative str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7017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5'-adenylylsulfate reductase-like 5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5454(cell redox homeostasi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37818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Nascent polypeptide-associated complex subunit alpha-like protein 1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22626(cytosolic ribosom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06(plasmodes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5031(protein transpor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651(response to salt stress)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4616_c0</w:t>
            </w:r>
          </w:p>
        </w:tc>
        <w:tc>
          <w:tcPr>
            <w:tcW w:w="271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Quinone oxidoreductase-like protein</w:t>
            </w:r>
          </w:p>
        </w:tc>
        <w:tc>
          <w:tcPr>
            <w:tcW w:w="5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26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8046(apoplast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941(chloroplast envelop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70(chloroplast stroma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319(stromul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579(thylakoid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798(2-alkenal reductase 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35671(enone reductase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8270(zinc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409(response to cold)</w:t>
            </w:r>
          </w:p>
        </w:tc>
        <w:tc>
          <w:tcPr>
            <w:tcW w:w="30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10(Glycolysis / Gluconeogenesis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071(Fatty acid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350(Tyrosine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24(1- and 2-Methylnaphthalene degrad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641(3-Chloroacrylic acid degradation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830(Retinol metabolism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80(Metabolism of xenobiotics by cytochrome P450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ko00982(Drug metabolism - cytochrome P450)</w:t>
            </w:r>
          </w:p>
        </w:tc>
      </w:tr>
      <w:tr>
        <w:trPr/>
        <w:tc>
          <w:tcPr>
            <w:tcW w:w="120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4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comp54806_c1</w:t>
            </w:r>
          </w:p>
        </w:tc>
        <w:tc>
          <w:tcPr>
            <w:tcW w:w="271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Ethylene response sensor 1 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32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789(endoplasmic reticulum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6021(integral to membrane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24(ATP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51740(ethylene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46872(metal io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5515(protein binding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4872(recept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0155(two-component sensor activit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09873(ethylene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0105(negative regulation of ethylene mediated signaling pathway);</w:t>
            </w:r>
          </w:p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GO:0018106(peptidyl-histidine phosphorylation)</w:t>
            </w:r>
          </w:p>
        </w:tc>
      </w:tr>
    </w:tbl>
    <w:p>
      <w:pPr>
        <w:pStyle w:val="Normal"/>
        <w:jc w:val="center"/>
        <w:rPr>
          <w:rStyle w:val="Style15"/>
          <w:rFonts w:ascii="Times New Roman" w:hAnsi="Times New Roman" w:cs="Times New Roman"/>
          <w:bCs w:val="false"/>
          <w:caps w:val="false"/>
          <w:smallCaps w:val="false"/>
          <w:color w:val="000000"/>
          <w:spacing w:val="0"/>
          <w:sz w:val="24"/>
          <w:szCs w:val="24"/>
          <w:u w:val="none"/>
        </w:rPr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明显参考"/>
    <w:qFormat/>
    <w:rPr>
      <w:b/>
      <w:bCs/>
      <w:smallCaps/>
      <w:color w:val="C0504D"/>
      <w:spacing w:val="5"/>
      <w:u w:val="single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3:17:00Z</dcterms:created>
  <dc:creator>admin</dc:creator>
  <dc:description/>
  <dc:language>en-US</dc:language>
  <cp:lastModifiedBy>admin</cp:lastModifiedBy>
  <dcterms:modified xsi:type="dcterms:W3CDTF">2021-08-13T03:17:00Z</dcterms:modified>
  <cp:revision>2</cp:revision>
  <dc:subject/>
  <dc:title/>
</cp:coreProperties>
</file>